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A49" w:rsidRPr="003C40A5" w:rsidRDefault="00141A49" w:rsidP="00141A49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3C40A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  <w:t>Supplementary results</w:t>
      </w:r>
    </w:p>
    <w:p w:rsidR="00141A49" w:rsidRPr="003C40A5" w:rsidRDefault="00141A49" w:rsidP="00141A49">
      <w:pPr>
        <w:spacing w:line="360" w:lineRule="auto"/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</w:pPr>
      <w:r w:rsidRPr="003C40A5">
        <w:rPr>
          <w:rFonts w:ascii="Times New Roman" w:eastAsiaTheme="minorEastAsia" w:hAnsi="Times New Roman"/>
          <w:b/>
          <w:bCs/>
          <w:color w:val="000000" w:themeColor="text1"/>
          <w:sz w:val="24"/>
          <w:szCs w:val="24"/>
          <w:lang w:val="en-US" w:eastAsia="ja-JP"/>
        </w:rPr>
        <w:t>Bulk RNA-seq</w:t>
      </w:r>
    </w:p>
    <w:p w:rsidR="00141A49" w:rsidRPr="003C40A5" w:rsidRDefault="00141A49" w:rsidP="00141A49">
      <w:pPr>
        <w:spacing w:line="360" w:lineRule="auto"/>
        <w:ind w:firstLineChars="177" w:firstLine="425"/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</w:pP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>We observed differentially expressed genes in the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 xml:space="preserve"> </w:t>
      </w:r>
      <w:proofErr w:type="spellStart"/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p</w:t>
      </w:r>
      <w:proofErr w:type="spellEnd"/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 and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ek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3C40A5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gene families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 in the heat</w:t>
      </w:r>
      <w:r w:rsidRPr="003C40A5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>map of bulk RNA-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seq from the DRG (Figure S1-1). Group differences were observed in the expression of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ek1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ek2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proofErr w:type="spellStart"/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aak</w:t>
      </w:r>
      <w:proofErr w:type="spellEnd"/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pm8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pv1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pv2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and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Trpv3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>. Figure S1-2 shows the upregulated biological pathways after TREK agonist administration</w:t>
      </w:r>
      <w:r w:rsidRPr="003C40A5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, identified 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by </w:t>
      </w:r>
      <w:proofErr w:type="spellStart"/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>Metascape</w:t>
      </w:r>
      <w:proofErr w:type="spellEnd"/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 enrichment analysis. GO:009266, which included the </w:t>
      </w:r>
      <w:proofErr w:type="spellStart"/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V</w:t>
      </w:r>
      <w:r w:rsidRPr="003C40A5">
        <w:rPr>
          <w:rFonts w:ascii="Times New Roman" w:eastAsiaTheme="minorEastAsia" w:hAnsi="Times New Roman" w:hint="eastAsia"/>
          <w:i/>
          <w:iCs/>
          <w:color w:val="000000" w:themeColor="text1"/>
          <w:sz w:val="24"/>
          <w:szCs w:val="24"/>
          <w:lang w:val="en-US" w:eastAsia="ja-JP"/>
        </w:rPr>
        <w:t>gf</w:t>
      </w:r>
      <w:proofErr w:type="spellEnd"/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Ier5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 xml:space="preserve">, </w:t>
      </w:r>
      <w:r w:rsidRPr="003C40A5">
        <w:rPr>
          <w:rFonts w:ascii="Times New Roman" w:eastAsiaTheme="minorEastAsia" w:hAnsi="Times New Roman"/>
          <w:i/>
          <w:iCs/>
          <w:color w:val="000000" w:themeColor="text1"/>
          <w:sz w:val="24"/>
          <w:szCs w:val="24"/>
          <w:lang w:val="en-US" w:eastAsia="ja-JP"/>
        </w:rPr>
        <w:t>Cdkn1a</w:t>
      </w:r>
      <w:r w:rsidRPr="003C40A5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, and </w:t>
      </w:r>
      <w:r w:rsidRPr="003C40A5">
        <w:rPr>
          <w:rFonts w:ascii="Times New Roman" w:eastAsia="MS Mincho" w:hAnsi="Times New Roman"/>
          <w:i/>
          <w:iCs/>
          <w:color w:val="000000" w:themeColor="text1"/>
          <w:sz w:val="24"/>
          <w:szCs w:val="24"/>
          <w:lang w:val="en-US" w:eastAsia="ja-JP"/>
        </w:rPr>
        <w:t>Nos1</w:t>
      </w:r>
      <w:r w:rsidRPr="003C40A5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genes</w:t>
      </w:r>
      <w:r w:rsidRPr="003C40A5">
        <w:rPr>
          <w:rFonts w:ascii="Times New Roman" w:eastAsia="MS Mincho" w:hAnsi="Times New Roman" w:hint="eastAsia"/>
          <w:color w:val="000000" w:themeColor="text1"/>
          <w:sz w:val="24"/>
          <w:szCs w:val="24"/>
          <w:lang w:val="en-US" w:eastAsia="ja-JP"/>
        </w:rPr>
        <w:t>,</w:t>
      </w:r>
      <w:r w:rsidRPr="003C40A5"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3C40A5">
        <w:rPr>
          <w:rFonts w:ascii="Times New Roman" w:eastAsiaTheme="minorEastAsia" w:hAnsi="Times New Roman"/>
          <w:color w:val="000000" w:themeColor="text1"/>
          <w:sz w:val="24"/>
          <w:szCs w:val="24"/>
          <w:lang w:val="en-US" w:eastAsia="ja-JP"/>
        </w:rPr>
        <w:t>was related to response to temperature stimulus.</w:t>
      </w:r>
    </w:p>
    <w:p w:rsidR="00141A49" w:rsidRPr="003C40A5" w:rsidRDefault="00141A49" w:rsidP="00141A49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</w:pPr>
    </w:p>
    <w:p w:rsidR="00141A49" w:rsidRPr="003C40A5" w:rsidRDefault="00141A49" w:rsidP="00141A49">
      <w:pPr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</w:pPr>
      <w:r w:rsidRPr="003C40A5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 w:eastAsia="ja-JP"/>
        </w:rPr>
        <w:t>Supplementary Figures</w:t>
      </w:r>
    </w:p>
    <w:p w:rsidR="00141A49" w:rsidRPr="003C40A5" w:rsidRDefault="00141A49" w:rsidP="00141A49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</w:pP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Figure S1-1. Heatmap displaying gene expressions of </w:t>
      </w:r>
      <w:r w:rsidRPr="003C40A5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 w:eastAsia="ja-JP"/>
        </w:rPr>
        <w:t>Trek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 and </w:t>
      </w:r>
      <w:proofErr w:type="spellStart"/>
      <w:r w:rsidRPr="003C40A5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 w:eastAsia="ja-JP"/>
        </w:rPr>
        <w:t>Trp</w:t>
      </w:r>
      <w:proofErr w:type="spellEnd"/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 channels in the normalized values of the bulk RNA-seq in the DRG. The values were normalized using Seurat (https://satijalab.org/seurat/) (n=1 for each group). The heatmap was created using Python. TREK, TWIK-related potassium channels; TRP, transient receptor potential channels; DRG, dorsal root ganglia.</w:t>
      </w:r>
    </w:p>
    <w:p w:rsidR="00141A49" w:rsidRPr="003C40A5" w:rsidRDefault="00141A49" w:rsidP="00141A49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</w:pPr>
    </w:p>
    <w:p w:rsidR="006C48CE" w:rsidRDefault="00141A49" w:rsidP="00141A49"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Figure S1-2. The upregulated biological pathways after TREK agonist administration from </w:t>
      </w:r>
      <w:proofErr w:type="spellStart"/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>Metascape</w:t>
      </w:r>
      <w:proofErr w:type="spellEnd"/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 (https://metascape.org/) enrichment analysis of the top 100 genes in the TREK agonist/E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 w:eastAsia="ja-JP"/>
        </w:rPr>
        <w:t>2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>(+) group were more than double those in the Vehicle/E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 w:eastAsia="ja-JP"/>
        </w:rPr>
        <w:t>2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(+) group (n=1 for each group). GO:009266, which includes </w:t>
      </w:r>
      <w:proofErr w:type="spellStart"/>
      <w:r w:rsidRPr="003C40A5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 w:eastAsia="ja-JP"/>
        </w:rPr>
        <w:t>Vgf</w:t>
      </w:r>
      <w:proofErr w:type="spellEnd"/>
      <w:r w:rsidRPr="003C40A5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 w:eastAsia="ja-JP"/>
        </w:rPr>
        <w:t xml:space="preserve">, Ier5, Cdkn1a, 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and </w:t>
      </w:r>
      <w:r w:rsidRPr="003C40A5">
        <w:rPr>
          <w:rFonts w:ascii="Times New Roman" w:eastAsiaTheme="minorEastAsia" w:hAnsi="Times New Roman" w:cs="Times New Roman"/>
          <w:i/>
          <w:iCs/>
          <w:color w:val="000000" w:themeColor="text1"/>
          <w:sz w:val="24"/>
          <w:szCs w:val="24"/>
          <w:lang w:val="en-US" w:eastAsia="ja-JP"/>
        </w:rPr>
        <w:t>Nos1</w:t>
      </w:r>
      <w:r w:rsidRPr="003C40A5">
        <w:rPr>
          <w:rFonts w:ascii="Times New Roman" w:eastAsiaTheme="minorEastAsia" w:hAnsi="Times New Roman" w:cs="Times New Roman" w:hint="eastAsia"/>
          <w:color w:val="000000" w:themeColor="text1"/>
          <w:sz w:val="24"/>
          <w:szCs w:val="24"/>
          <w:lang w:val="en-US" w:eastAsia="ja-JP"/>
        </w:rPr>
        <w:t>,</w:t>
      </w:r>
      <w:r w:rsidRPr="003C40A5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 w:eastAsia="ja-JP"/>
        </w:rPr>
        <w:t xml:space="preserve"> is the pathway of the response to temperature stimulus. The expression of these genes was evaluated by RT-PCR, as shown in Figure 5H-K. TREK, TWIK-related potassium channel.</w:t>
      </w:r>
      <w:bookmarkStart w:id="0" w:name="_GoBack"/>
      <w:bookmarkEnd w:id="0"/>
    </w:p>
    <w:sectPr w:rsidR="006C4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A49"/>
    <w:rsid w:val="00141A49"/>
    <w:rsid w:val="006C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1BC953-52A1-4716-AD62-17AF8AF1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1A49"/>
    <w:pPr>
      <w:suppressAutoHyphens/>
      <w:spacing w:after="0" w:line="240" w:lineRule="auto"/>
    </w:pPr>
    <w:rPr>
      <w:rFonts w:ascii="Century" w:eastAsia="Century" w:hAnsi="Century" w:cs="Century"/>
      <w:color w:val="000000"/>
      <w:kern w:val="2"/>
      <w:sz w:val="21"/>
      <w:szCs w:val="21"/>
      <w:u w:color="000000"/>
      <w:lang w:val="en-GB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 Singh</dc:creator>
  <cp:keywords/>
  <dc:description/>
  <cp:lastModifiedBy>Pradeep Kumar Singh</cp:lastModifiedBy>
  <cp:revision>1</cp:revision>
  <dcterms:created xsi:type="dcterms:W3CDTF">2025-09-26T00:24:00Z</dcterms:created>
  <dcterms:modified xsi:type="dcterms:W3CDTF">2025-09-26T00:26:00Z</dcterms:modified>
</cp:coreProperties>
</file>